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D7C19F" w14:textId="77777777" w:rsidR="00EC6B50" w:rsidRPr="003C4945" w:rsidRDefault="00EC6B50" w:rsidP="00EC6B50">
      <w:pPr>
        <w:spacing w:line="360" w:lineRule="auto"/>
        <w:jc w:val="left"/>
        <w:rPr>
          <w:b/>
          <w:sz w:val="28"/>
          <w:szCs w:val="28"/>
        </w:rPr>
      </w:pPr>
      <w:r w:rsidRPr="003C4945">
        <w:rPr>
          <w:b/>
          <w:sz w:val="28"/>
          <w:szCs w:val="28"/>
        </w:rPr>
        <w:t>Mogrol stimulates G-protein-coupled bile acid receptor 1 (GPBAR1/TGR5) and insulin secretion from pancreatic β-cells and suppresses hyperglycemia in mice</w:t>
      </w:r>
    </w:p>
    <w:p w14:paraId="172BE594" w14:textId="77777777" w:rsidR="00EC6B50" w:rsidRPr="003C4945" w:rsidRDefault="00EC6B50" w:rsidP="00EC6B50">
      <w:pPr>
        <w:spacing w:line="360" w:lineRule="auto"/>
        <w:jc w:val="left"/>
        <w:rPr>
          <w:b/>
          <w:sz w:val="28"/>
          <w:szCs w:val="28"/>
        </w:rPr>
      </w:pPr>
    </w:p>
    <w:p w14:paraId="0A131910" w14:textId="627CFB41" w:rsidR="00EC6B50" w:rsidRPr="003C4945" w:rsidRDefault="00EC6B50" w:rsidP="00EC6B50">
      <w:pPr>
        <w:spacing w:line="360" w:lineRule="auto"/>
        <w:jc w:val="left"/>
        <w:rPr>
          <w:vertAlign w:val="superscript"/>
        </w:rPr>
      </w:pPr>
      <w:r w:rsidRPr="003C4945">
        <w:t xml:space="preserve">Chisato Tanaka, Naoki Harada, Yoshiaki Teraoka, Hiroki Urushizaki, </w:t>
      </w:r>
      <w:r w:rsidR="00DC3315" w:rsidRPr="003C4945">
        <w:t xml:space="preserve">Yoh Shinmori, Teruaki Onishi, </w:t>
      </w:r>
      <w:r w:rsidRPr="003C4945">
        <w:t>Yusuke Yotsumoto, Yuta Ito, Tomoya Kitakaze, Takashi Inui</w:t>
      </w:r>
      <w:r w:rsidRPr="003C4945">
        <w:rPr>
          <w:vertAlign w:val="subscript"/>
        </w:rPr>
        <w:t xml:space="preserve">, </w:t>
      </w:r>
      <w:r w:rsidRPr="003C4945">
        <w:t>Yuji Murata, Hiroshi Inui, and Ryoichi Yamaji.</w:t>
      </w:r>
    </w:p>
    <w:p w14:paraId="45DF5772" w14:textId="77777777" w:rsidR="00EC6B50" w:rsidRPr="003C4945" w:rsidRDefault="00EC6B50">
      <w:pPr>
        <w:widowControl/>
        <w:jc w:val="left"/>
        <w:rPr>
          <w:rFonts w:cs="Times New Roman"/>
          <w:b/>
          <w:szCs w:val="24"/>
        </w:rPr>
      </w:pPr>
      <w:r w:rsidRPr="003C4945">
        <w:rPr>
          <w:rFonts w:cs="Times New Roman"/>
          <w:b/>
          <w:szCs w:val="24"/>
        </w:rPr>
        <w:br w:type="page"/>
      </w:r>
    </w:p>
    <w:p w14:paraId="20CE33A5" w14:textId="1351D830" w:rsidR="00F30D2D" w:rsidRPr="003C4945" w:rsidRDefault="00601693">
      <w:pPr>
        <w:rPr>
          <w:rFonts w:cs="Times New Roman"/>
          <w:szCs w:val="24"/>
        </w:rPr>
      </w:pPr>
      <w:r w:rsidRPr="003C4945">
        <w:rPr>
          <w:rFonts w:cs="Times New Roman" w:hint="eastAsia"/>
          <w:b/>
          <w:szCs w:val="24"/>
        </w:rPr>
        <w:lastRenderedPageBreak/>
        <w:t>Sup</w:t>
      </w:r>
      <w:r w:rsidR="00D710C7" w:rsidRPr="003C4945">
        <w:rPr>
          <w:rFonts w:cs="Times New Roman"/>
          <w:b/>
          <w:szCs w:val="24"/>
        </w:rPr>
        <w:t>plementary</w:t>
      </w:r>
      <w:r w:rsidRPr="003C4945">
        <w:rPr>
          <w:rFonts w:cs="Times New Roman"/>
          <w:b/>
          <w:szCs w:val="24"/>
        </w:rPr>
        <w:t xml:space="preserve"> Table 1.</w:t>
      </w:r>
      <w:r w:rsidRPr="003C4945">
        <w:rPr>
          <w:rFonts w:cs="Times New Roman"/>
          <w:szCs w:val="24"/>
        </w:rPr>
        <w:t xml:space="preserve"> </w:t>
      </w:r>
      <w:r w:rsidR="00F30D2D" w:rsidRPr="003C4945">
        <w:rPr>
          <w:rFonts w:cs="Times New Roman" w:hint="eastAsia"/>
          <w:szCs w:val="24"/>
        </w:rPr>
        <w:t>Primers</w:t>
      </w:r>
      <w:r w:rsidR="00865268" w:rsidRPr="003C4945">
        <w:rPr>
          <w:rFonts w:cs="Times New Roman"/>
          <w:szCs w:val="24"/>
        </w:rPr>
        <w:t xml:space="preserve"> for construction of mutant </w:t>
      </w:r>
      <w:r w:rsidR="00E22A2C" w:rsidRPr="003C4945">
        <w:rPr>
          <w:rFonts w:cs="Times New Roman" w:hint="eastAsia"/>
          <w:szCs w:val="24"/>
        </w:rPr>
        <w:t>TGR5</w:t>
      </w:r>
      <w:r w:rsidR="00865268" w:rsidRPr="003C4945">
        <w:rPr>
          <w:rFonts w:cs="Times New Roman"/>
          <w:szCs w:val="24"/>
        </w:rPr>
        <w:t xml:space="preserve"> expression vectors</w:t>
      </w:r>
    </w:p>
    <w:tbl>
      <w:tblPr>
        <w:tblW w:w="8364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6384"/>
      </w:tblGrid>
      <w:tr w:rsidR="00DA3D46" w:rsidRPr="003C4945" w14:paraId="7B066A76" w14:textId="77777777" w:rsidTr="007E4766">
        <w:trPr>
          <w:trHeight w:val="285"/>
        </w:trPr>
        <w:tc>
          <w:tcPr>
            <w:tcW w:w="198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1A01649" w14:textId="77777777" w:rsidR="00DA3D46" w:rsidRPr="003C4945" w:rsidRDefault="00DA3D46" w:rsidP="00A82132">
            <w:r w:rsidRPr="003C4945">
              <w:t>Mutation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583C417" w14:textId="77777777" w:rsidR="00DA3D46" w:rsidRPr="003C4945" w:rsidRDefault="00DA3D46" w:rsidP="00A82132">
            <w:r w:rsidRPr="003C4945">
              <w:t>Sequences</w:t>
            </w:r>
          </w:p>
        </w:tc>
      </w:tr>
      <w:tr w:rsidR="007E4766" w:rsidRPr="003C4945" w14:paraId="1637F1C7" w14:textId="77777777" w:rsidTr="007E4766">
        <w:trPr>
          <w:trHeight w:val="285"/>
        </w:trPr>
        <w:tc>
          <w:tcPr>
            <w:tcW w:w="198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402F3557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R5-L71A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E1E29D6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Fw: 5′-CTGGCATTGCCCACA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CG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CCAGGGCTGTGG-3′</w:t>
            </w:r>
          </w:p>
        </w:tc>
      </w:tr>
      <w:tr w:rsidR="007E4766" w:rsidRPr="003C4945" w14:paraId="58A35444" w14:textId="77777777" w:rsidTr="007E4766">
        <w:trPr>
          <w:trHeight w:val="285"/>
        </w:trPr>
        <w:tc>
          <w:tcPr>
            <w:tcW w:w="198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B431CA8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8AF502B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Rev: 5′-CCACAGCCCTGG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C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TGGGCAATGCCAG-3′</w:t>
            </w:r>
          </w:p>
        </w:tc>
      </w:tr>
      <w:tr w:rsidR="007E4766" w:rsidRPr="003C4945" w14:paraId="5E762170" w14:textId="77777777" w:rsidTr="007E4766">
        <w:trPr>
          <w:trHeight w:val="285"/>
        </w:trPr>
        <w:tc>
          <w:tcPr>
            <w:tcW w:w="198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0CE49BF5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R5-L74A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93FC505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Fw: 5′-CCACATTGCCAGGG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CG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GAACCAGAGTCG-3′</w:t>
            </w:r>
          </w:p>
        </w:tc>
      </w:tr>
      <w:tr w:rsidR="007E4766" w:rsidRPr="003C4945" w14:paraId="729CC817" w14:textId="77777777" w:rsidTr="007E4766">
        <w:trPr>
          <w:trHeight w:val="285"/>
        </w:trPr>
        <w:tc>
          <w:tcPr>
            <w:tcW w:w="198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4EDB09B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D9D323A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Rev: 5′-CGACTCTGGTTCCA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C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CCCTGGCAATGTGG-3′</w:t>
            </w:r>
          </w:p>
        </w:tc>
      </w:tr>
      <w:tr w:rsidR="007E4766" w:rsidRPr="003C4945" w14:paraId="54F3BFCD" w14:textId="77777777" w:rsidTr="007E4766">
        <w:trPr>
          <w:trHeight w:val="285"/>
        </w:trPr>
        <w:tc>
          <w:tcPr>
            <w:tcW w:w="198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03B4FF37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R5-W75A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1AF80F9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Fw: 5′-CATTGCCAGGGCTG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CG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AACCAGAGTCGCCG-3′</w:t>
            </w:r>
          </w:p>
        </w:tc>
      </w:tr>
      <w:tr w:rsidR="007E4766" w:rsidRPr="003C4945" w14:paraId="7B2CD946" w14:textId="77777777" w:rsidTr="007E4766">
        <w:trPr>
          <w:trHeight w:val="285"/>
        </w:trPr>
        <w:tc>
          <w:tcPr>
            <w:tcW w:w="198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611F22B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984152B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Rev: 5′-CGGCGACTCTGGTT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C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CAGCCCTGGCAATG-3′</w:t>
            </w:r>
          </w:p>
        </w:tc>
      </w:tr>
      <w:tr w:rsidR="007E4766" w:rsidRPr="003C4945" w14:paraId="77C195BD" w14:textId="77777777" w:rsidTr="007E4766">
        <w:trPr>
          <w:trHeight w:val="285"/>
        </w:trPr>
        <w:tc>
          <w:tcPr>
            <w:tcW w:w="198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02985DA7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R5-Q77A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A4D6FAA" w14:textId="77777777" w:rsidR="007E4766" w:rsidRPr="003C4945" w:rsidRDefault="007E4766" w:rsidP="007E4766">
            <w:pPr>
              <w:rPr>
                <w:rFonts w:cs="Times New Roman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Fw: 5′-</w:t>
            </w:r>
            <w:r w:rsidRPr="003C4945">
              <w:rPr>
                <w:rFonts w:cs="Times New Roman"/>
                <w:sz w:val="22"/>
              </w:rPr>
              <w:t>CAGGGCTGTGGAAC</w:t>
            </w:r>
            <w:r w:rsidRPr="003C4945">
              <w:rPr>
                <w:rFonts w:cs="Times New Roman"/>
                <w:sz w:val="22"/>
                <w:u w:val="single"/>
              </w:rPr>
              <w:t>GCG</w:t>
            </w:r>
            <w:r w:rsidRPr="003C4945">
              <w:rPr>
                <w:rFonts w:cs="Times New Roman"/>
                <w:sz w:val="22"/>
              </w:rPr>
              <w:t>AGTCGCCGGGGTTA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-3′</w:t>
            </w:r>
          </w:p>
        </w:tc>
      </w:tr>
      <w:tr w:rsidR="007E4766" w:rsidRPr="003C4945" w14:paraId="4B968366" w14:textId="77777777" w:rsidTr="007E4766">
        <w:trPr>
          <w:trHeight w:val="285"/>
        </w:trPr>
        <w:tc>
          <w:tcPr>
            <w:tcW w:w="198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89A615B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595B6E7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Rev: 5′-GTAACCCCGGCGACT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C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GTTCCACAGCCCTG-3′</w:t>
            </w:r>
          </w:p>
        </w:tc>
      </w:tr>
      <w:tr w:rsidR="007E4766" w:rsidRPr="003C4945" w14:paraId="53FAF6B6" w14:textId="77777777" w:rsidTr="007E4766">
        <w:trPr>
          <w:trHeight w:val="285"/>
        </w:trPr>
        <w:tc>
          <w:tcPr>
            <w:tcW w:w="198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683BC4D5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R5-R80A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7FB04FB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Fw: 5′-GGAACCAGAGTC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CG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GGTTACTGGTCCTG-3′</w:t>
            </w:r>
          </w:p>
        </w:tc>
      </w:tr>
      <w:tr w:rsidR="007E4766" w:rsidRPr="003C4945" w14:paraId="0223625A" w14:textId="77777777" w:rsidTr="007E4766">
        <w:trPr>
          <w:trHeight w:val="285"/>
        </w:trPr>
        <w:tc>
          <w:tcPr>
            <w:tcW w:w="198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DD782AD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FBD0988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Rev: 5′-CAGGACCAGTAAC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C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GCGACTCTGGTTCC-3′</w:t>
            </w:r>
          </w:p>
        </w:tc>
      </w:tr>
      <w:tr w:rsidR="007E4766" w:rsidRPr="003C4945" w14:paraId="210C0AEF" w14:textId="77777777" w:rsidTr="007E4766">
        <w:trPr>
          <w:trHeight w:val="285"/>
        </w:trPr>
        <w:tc>
          <w:tcPr>
            <w:tcW w:w="198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2280D629" w14:textId="77777777" w:rsidR="007E4766" w:rsidRPr="003C4945" w:rsidRDefault="007E4766" w:rsidP="007E4766">
            <w:pPr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R5-Y</w:t>
            </w:r>
            <w:bookmarkStart w:id="0" w:name="_GoBack"/>
            <w:bookmarkEnd w:id="0"/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89A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3A4B6F7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Fw: 5′-CCTGCCTCCTCGT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C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TGGCTCCCAAC-3′</w:t>
            </w:r>
          </w:p>
        </w:tc>
      </w:tr>
      <w:tr w:rsidR="007E4766" w:rsidRPr="003C4945" w14:paraId="2D656F05" w14:textId="77777777" w:rsidTr="007E4766">
        <w:trPr>
          <w:trHeight w:val="285"/>
        </w:trPr>
        <w:tc>
          <w:tcPr>
            <w:tcW w:w="198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60C2732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B48A817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Rev: 5′-GTTGGGAGCCAA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GACGAGGAGGCAGG-3′</w:t>
            </w:r>
          </w:p>
        </w:tc>
      </w:tr>
      <w:tr w:rsidR="007E4766" w:rsidRPr="003C4945" w14:paraId="2B23830F" w14:textId="77777777" w:rsidTr="007E4766">
        <w:trPr>
          <w:trHeight w:val="285"/>
        </w:trPr>
        <w:tc>
          <w:tcPr>
            <w:tcW w:w="198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2760E59D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R5-F96A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B5586DC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Fw: 5′-GCTCCCAACTTCTC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C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CTCTCCCTGCTTGC-3′</w:t>
            </w:r>
          </w:p>
        </w:tc>
      </w:tr>
      <w:tr w:rsidR="007E4766" w:rsidRPr="003C4945" w14:paraId="6C85DB54" w14:textId="77777777" w:rsidTr="007E4766">
        <w:trPr>
          <w:trHeight w:val="285"/>
        </w:trPr>
        <w:tc>
          <w:tcPr>
            <w:tcW w:w="198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C67A7D3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F9E072A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Rev: 5′-GCAAGCAGGGAGAG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GGAGAAGTTGGGAGC-3′</w:t>
            </w:r>
          </w:p>
        </w:tc>
      </w:tr>
      <w:tr w:rsidR="007E4766" w:rsidRPr="003C4945" w14:paraId="25FBD8F5" w14:textId="77777777" w:rsidTr="007E4766">
        <w:trPr>
          <w:trHeight w:val="285"/>
        </w:trPr>
        <w:tc>
          <w:tcPr>
            <w:tcW w:w="198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663C1621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R5-S157A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A29F07E" w14:textId="77777777" w:rsidR="007E4766" w:rsidRPr="003C4945" w:rsidRDefault="007E4766" w:rsidP="007E4766">
            <w:pPr>
              <w:rPr>
                <w:rFonts w:cs="Times New Roman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Fw: 5′-</w:t>
            </w:r>
            <w:r w:rsidRPr="003C4945">
              <w:rPr>
                <w:rFonts w:cs="Times New Roman"/>
                <w:sz w:val="22"/>
              </w:rPr>
              <w:t>GCCAACTGCAGC</w:t>
            </w:r>
            <w:r w:rsidRPr="003C4945">
              <w:rPr>
                <w:rFonts w:cs="Times New Roman"/>
                <w:sz w:val="22"/>
                <w:u w:val="single"/>
              </w:rPr>
              <w:t>GCC</w:t>
            </w:r>
            <w:r w:rsidRPr="003C4945">
              <w:rPr>
                <w:rFonts w:cs="Times New Roman"/>
                <w:sz w:val="22"/>
              </w:rPr>
              <w:t>CAGGCTATCTT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-3′</w:t>
            </w:r>
          </w:p>
        </w:tc>
      </w:tr>
      <w:tr w:rsidR="007E4766" w:rsidRPr="003C4945" w14:paraId="3D587B2E" w14:textId="77777777" w:rsidTr="007E4766">
        <w:trPr>
          <w:trHeight w:val="285"/>
        </w:trPr>
        <w:tc>
          <w:tcPr>
            <w:tcW w:w="198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9BEF7E9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E39755E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Rev: 5′-GAAGATAGCCTG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GCTGCAGTTGGC-3′</w:t>
            </w:r>
          </w:p>
        </w:tc>
      </w:tr>
      <w:tr w:rsidR="007E4766" w:rsidRPr="003C4945" w14:paraId="5E3EB41E" w14:textId="77777777" w:rsidTr="007E4766">
        <w:trPr>
          <w:trHeight w:val="285"/>
        </w:trPr>
        <w:tc>
          <w:tcPr>
            <w:tcW w:w="198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067A59FF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R5-</w:t>
            </w:r>
            <w:r w:rsidRPr="003C4945">
              <w:rPr>
                <w:rFonts w:eastAsia="MS PGothic" w:cs="Times New Roman" w:hint="eastAsia"/>
                <w:color w:val="000000"/>
                <w:kern w:val="0"/>
                <w:sz w:val="22"/>
              </w:rPr>
              <w:t>F161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EDB4DA7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Fw: 5′-GCTCCCAGGCTAT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C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CCAGCCCCCTACC-3′</w:t>
            </w:r>
          </w:p>
        </w:tc>
      </w:tr>
      <w:tr w:rsidR="007E4766" w:rsidRPr="003C4945" w14:paraId="37BAB5F6" w14:textId="77777777" w:rsidTr="007E4766">
        <w:trPr>
          <w:trHeight w:val="285"/>
        </w:trPr>
        <w:tc>
          <w:tcPr>
            <w:tcW w:w="198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690C26F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A7FE681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Rev: 5′-GGTAGGGGGCTGG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GATAGCCTGGGAGC-3′</w:t>
            </w:r>
          </w:p>
        </w:tc>
      </w:tr>
      <w:tr w:rsidR="007E4766" w:rsidRPr="003C4945" w14:paraId="1FC758DE" w14:textId="77777777" w:rsidTr="007E4766">
        <w:trPr>
          <w:trHeight w:val="285"/>
        </w:trPr>
        <w:tc>
          <w:tcPr>
            <w:tcW w:w="198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10E362B4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R5-</w:t>
            </w:r>
            <w:r w:rsidRPr="003C4945">
              <w:rPr>
                <w:rFonts w:eastAsia="MS PGothic" w:cs="Times New Roman" w:hint="eastAsia"/>
                <w:color w:val="000000"/>
                <w:kern w:val="0"/>
                <w:sz w:val="22"/>
              </w:rPr>
              <w:t>L166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E4E600A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Fw: 5′-CCCAGCCCCCTA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CG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ACCTCGAAGTC-3′</w:t>
            </w:r>
          </w:p>
        </w:tc>
      </w:tr>
      <w:tr w:rsidR="007E4766" w:rsidRPr="003C4945" w14:paraId="6726FBB4" w14:textId="77777777" w:rsidTr="007E4766">
        <w:trPr>
          <w:trHeight w:val="285"/>
        </w:trPr>
        <w:tc>
          <w:tcPr>
            <w:tcW w:w="198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DA91297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A3B11CF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Rev: 5′-GACTTCGAGGTA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C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GTAGGGGGCTGGG-3′</w:t>
            </w:r>
          </w:p>
        </w:tc>
      </w:tr>
      <w:tr w:rsidR="007E4766" w:rsidRPr="003C4945" w14:paraId="7099FB97" w14:textId="77777777" w:rsidTr="007E4766">
        <w:trPr>
          <w:trHeight w:val="285"/>
        </w:trPr>
        <w:tc>
          <w:tcPr>
            <w:tcW w:w="198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5D93097F" w14:textId="77777777" w:rsidR="007E4766" w:rsidRPr="003C4945" w:rsidRDefault="007E4766" w:rsidP="007E4766">
            <w:pPr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R5-Y240A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CE0368F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Fw: 5′-GTGCTGGGGGCC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C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GTGGCCACACTGC-3′</w:t>
            </w:r>
          </w:p>
        </w:tc>
      </w:tr>
      <w:tr w:rsidR="007E4766" w:rsidRPr="003C4945" w14:paraId="3E816734" w14:textId="77777777" w:rsidTr="007E4766">
        <w:trPr>
          <w:trHeight w:val="285"/>
        </w:trPr>
        <w:tc>
          <w:tcPr>
            <w:tcW w:w="198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E55C292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B16387A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Rev: 5′-GCAGTGTGGCCA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GGGCCCCCAGCAC-3′</w:t>
            </w:r>
          </w:p>
        </w:tc>
      </w:tr>
      <w:tr w:rsidR="007E4766" w:rsidRPr="003C4945" w14:paraId="0F84631B" w14:textId="77777777" w:rsidTr="007E4766">
        <w:trPr>
          <w:trHeight w:val="285"/>
        </w:trPr>
        <w:tc>
          <w:tcPr>
            <w:tcW w:w="198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0561094A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R5-S247A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6AE15B9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Fw: 5′-CACACTGCTCCT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CA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GTCCTGGCCTATG-3′</w:t>
            </w:r>
          </w:p>
        </w:tc>
      </w:tr>
      <w:tr w:rsidR="007E4766" w:rsidRPr="003C4945" w14:paraId="67CAC90F" w14:textId="77777777" w:rsidTr="007E4766">
        <w:trPr>
          <w:trHeight w:val="285"/>
        </w:trPr>
        <w:tc>
          <w:tcPr>
            <w:tcW w:w="198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4DAB0E3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4C0E981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Rev: 5′-CATAGGCCAGGA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T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GAGGAGCAGTGTG-3′</w:t>
            </w:r>
          </w:p>
        </w:tc>
      </w:tr>
      <w:tr w:rsidR="007E4766" w:rsidRPr="003C4945" w14:paraId="6B8F8152" w14:textId="77777777" w:rsidTr="007E4766">
        <w:trPr>
          <w:trHeight w:val="285"/>
        </w:trPr>
        <w:tc>
          <w:tcPr>
            <w:tcW w:w="198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6990446D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R5-Y251A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E9DECBA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Fw: 5′-CTCTCAGTCCTGGC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CT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GAGCAGCGCCCG-3′</w:t>
            </w:r>
          </w:p>
        </w:tc>
      </w:tr>
      <w:tr w:rsidR="007E4766" w:rsidRPr="003C4945" w14:paraId="41A83ED6" w14:textId="77777777" w:rsidTr="007E4766">
        <w:trPr>
          <w:trHeight w:val="285"/>
        </w:trPr>
        <w:tc>
          <w:tcPr>
            <w:tcW w:w="198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B611A40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7390601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Rev: 5′-CGGGCGCTGCT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A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GGCCAGGACTGAGAG-3′</w:t>
            </w:r>
          </w:p>
        </w:tc>
      </w:tr>
      <w:tr w:rsidR="007E4766" w:rsidRPr="003C4945" w14:paraId="63984FB4" w14:textId="77777777" w:rsidTr="007E4766">
        <w:trPr>
          <w:trHeight w:val="285"/>
        </w:trPr>
        <w:tc>
          <w:tcPr>
            <w:tcW w:w="198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6E7F75DA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R5-L262A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AD90B6E" w14:textId="77777777" w:rsidR="007E4766" w:rsidRPr="003C4945" w:rsidRDefault="007E4766" w:rsidP="007E4766">
            <w:pPr>
              <w:rPr>
                <w:rFonts w:cs="Times New Roman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Fw: 5′-</w:t>
            </w:r>
            <w:r w:rsidRPr="003C4945">
              <w:rPr>
                <w:rFonts w:cs="Times New Roman"/>
                <w:sz w:val="22"/>
              </w:rPr>
              <w:t>GGGGCCTGGGACA</w:t>
            </w:r>
            <w:r w:rsidRPr="003C4945">
              <w:rPr>
                <w:rFonts w:cs="Times New Roman"/>
                <w:sz w:val="22"/>
                <w:u w:val="single"/>
              </w:rPr>
              <w:t>GCG</w:t>
            </w:r>
            <w:r w:rsidRPr="003C4945">
              <w:rPr>
                <w:rFonts w:cs="Times New Roman"/>
                <w:sz w:val="22"/>
              </w:rPr>
              <w:t>TTGTCCCTCCTCT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-3′</w:t>
            </w:r>
          </w:p>
        </w:tc>
      </w:tr>
      <w:tr w:rsidR="007E4766" w:rsidRPr="003C4945" w14:paraId="6B18BDD0" w14:textId="77777777" w:rsidTr="007E4766">
        <w:trPr>
          <w:trHeight w:val="285"/>
        </w:trPr>
        <w:tc>
          <w:tcPr>
            <w:tcW w:w="198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53696F0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A495A43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Rev: 5′-GAGAGGAGGGACAA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C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TCCCAGGCCCC-3′</w:t>
            </w:r>
          </w:p>
        </w:tc>
      </w:tr>
      <w:tr w:rsidR="007E4766" w:rsidRPr="003C4945" w14:paraId="639AB5A1" w14:textId="77777777" w:rsidTr="007E4766">
        <w:trPr>
          <w:trHeight w:val="285"/>
        </w:trPr>
        <w:tc>
          <w:tcPr>
            <w:tcW w:w="198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2F36CFF9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R5-</w:t>
            </w:r>
            <w:r w:rsidRPr="003C4945">
              <w:rPr>
                <w:rFonts w:eastAsia="MS PGothic" w:cs="Times New Roman" w:hint="eastAsia"/>
                <w:color w:val="000000"/>
                <w:kern w:val="0"/>
                <w:sz w:val="22"/>
              </w:rPr>
              <w:t>L266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4D53D3A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Fw: 5′-CACTGTTGTCCCT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C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CCCTAGGAAGTG-3′</w:t>
            </w:r>
          </w:p>
        </w:tc>
      </w:tr>
      <w:tr w:rsidR="007E4766" w:rsidRPr="003C4945" w14:paraId="25A6FBD1" w14:textId="77777777" w:rsidTr="007E4766">
        <w:trPr>
          <w:trHeight w:val="285"/>
        </w:trPr>
        <w:tc>
          <w:tcPr>
            <w:tcW w:w="198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136E058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149574C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Rev: 5′-CACTTCCTAGGGA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GAGGGACAACAGTG-3′</w:t>
            </w:r>
          </w:p>
        </w:tc>
      </w:tr>
      <w:tr w:rsidR="007E4766" w:rsidRPr="003C4945" w14:paraId="394C9772" w14:textId="77777777" w:rsidTr="007E4766">
        <w:trPr>
          <w:trHeight w:val="285"/>
        </w:trPr>
        <w:tc>
          <w:tcPr>
            <w:tcW w:w="198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1217487C" w14:textId="77777777" w:rsidR="007E4766" w:rsidRPr="003C4945" w:rsidRDefault="007E4766" w:rsidP="007E4766">
            <w:pPr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GR5-S270A</w:t>
            </w: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244826F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Fw: 5′-CTCCTCTCCCTAGGA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GCT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GCCAGTGCAGCGG-3′</w:t>
            </w:r>
          </w:p>
        </w:tc>
      </w:tr>
      <w:tr w:rsidR="007E4766" w:rsidRPr="00601693" w14:paraId="37632749" w14:textId="77777777" w:rsidTr="007E4766">
        <w:trPr>
          <w:trHeight w:val="285"/>
        </w:trPr>
        <w:tc>
          <w:tcPr>
            <w:tcW w:w="198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A5AAFF4" w14:textId="77777777" w:rsidR="007E4766" w:rsidRPr="003C4945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638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41CFEAE" w14:textId="77777777" w:rsidR="007E4766" w:rsidRPr="00601693" w:rsidRDefault="007E4766" w:rsidP="007E4766">
            <w:pPr>
              <w:widowControl/>
              <w:jc w:val="left"/>
              <w:rPr>
                <w:rFonts w:eastAsia="MS PGothic" w:cs="Times New Roman"/>
                <w:color w:val="000000"/>
                <w:kern w:val="0"/>
                <w:sz w:val="22"/>
              </w:rPr>
            </w:pP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Rev: 5′-CCGCTGCACTG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  <w:u w:val="single"/>
              </w:rPr>
              <w:t>AGC</w:t>
            </w:r>
            <w:r w:rsidRPr="003C4945">
              <w:rPr>
                <w:rFonts w:eastAsia="MS PGothic" w:cs="Times New Roman"/>
                <w:color w:val="000000"/>
                <w:kern w:val="0"/>
                <w:sz w:val="22"/>
              </w:rPr>
              <w:t>TCCTAGGGAGAGGAG-3′</w:t>
            </w:r>
          </w:p>
        </w:tc>
      </w:tr>
    </w:tbl>
    <w:p w14:paraId="71E6FFB2" w14:textId="77777777" w:rsidR="00DA3D46" w:rsidRPr="002E62E4" w:rsidRDefault="00DA3D46" w:rsidP="007E4766">
      <w:pPr>
        <w:rPr>
          <w:rFonts w:cs="Times New Roman"/>
          <w:sz w:val="22"/>
        </w:rPr>
      </w:pPr>
    </w:p>
    <w:sectPr w:rsidR="00DA3D46" w:rsidRPr="002E62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1F7198" w14:textId="77777777" w:rsidR="00B9533D" w:rsidRDefault="00B9533D" w:rsidP="00F30D2D">
      <w:r>
        <w:separator/>
      </w:r>
    </w:p>
  </w:endnote>
  <w:endnote w:type="continuationSeparator" w:id="0">
    <w:p w14:paraId="2122BA31" w14:textId="77777777" w:rsidR="00B9533D" w:rsidRDefault="00B9533D" w:rsidP="00F30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AB7B87" w14:textId="77777777" w:rsidR="00B9533D" w:rsidRDefault="00B9533D" w:rsidP="00F30D2D">
      <w:r>
        <w:separator/>
      </w:r>
    </w:p>
  </w:footnote>
  <w:footnote w:type="continuationSeparator" w:id="0">
    <w:p w14:paraId="0719A3BF" w14:textId="77777777" w:rsidR="00B9533D" w:rsidRDefault="00B9533D" w:rsidP="00F30D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693"/>
    <w:rsid w:val="000345E1"/>
    <w:rsid w:val="00226B49"/>
    <w:rsid w:val="002A5259"/>
    <w:rsid w:val="002E62E4"/>
    <w:rsid w:val="003302D8"/>
    <w:rsid w:val="003C4945"/>
    <w:rsid w:val="003D063F"/>
    <w:rsid w:val="003E3C27"/>
    <w:rsid w:val="00403CB4"/>
    <w:rsid w:val="005332A0"/>
    <w:rsid w:val="00551201"/>
    <w:rsid w:val="00577D4A"/>
    <w:rsid w:val="00601693"/>
    <w:rsid w:val="00685C82"/>
    <w:rsid w:val="00774B73"/>
    <w:rsid w:val="007B541F"/>
    <w:rsid w:val="007E4766"/>
    <w:rsid w:val="007F37A8"/>
    <w:rsid w:val="00805A5E"/>
    <w:rsid w:val="00865268"/>
    <w:rsid w:val="008D5509"/>
    <w:rsid w:val="00922313"/>
    <w:rsid w:val="009A4C06"/>
    <w:rsid w:val="00A61B93"/>
    <w:rsid w:val="00AB597E"/>
    <w:rsid w:val="00AD1112"/>
    <w:rsid w:val="00B00ACA"/>
    <w:rsid w:val="00B91435"/>
    <w:rsid w:val="00B9533D"/>
    <w:rsid w:val="00C01F5F"/>
    <w:rsid w:val="00C27271"/>
    <w:rsid w:val="00CB0923"/>
    <w:rsid w:val="00D102A8"/>
    <w:rsid w:val="00D3051F"/>
    <w:rsid w:val="00D710C7"/>
    <w:rsid w:val="00DA2C20"/>
    <w:rsid w:val="00DA3D46"/>
    <w:rsid w:val="00DC3315"/>
    <w:rsid w:val="00E2295D"/>
    <w:rsid w:val="00E22A2C"/>
    <w:rsid w:val="00EC6B50"/>
    <w:rsid w:val="00F30D2D"/>
    <w:rsid w:val="00F8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24CA6E"/>
  <w15:chartTrackingRefBased/>
  <w15:docId w15:val="{4FC5C824-FEF3-4DE7-9592-1185812B0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0D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30D2D"/>
  </w:style>
  <w:style w:type="paragraph" w:styleId="Footer">
    <w:name w:val="footer"/>
    <w:basedOn w:val="Normal"/>
    <w:link w:val="FooterChar"/>
    <w:uiPriority w:val="99"/>
    <w:unhideWhenUsed/>
    <w:rsid w:val="00F30D2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30D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22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FBED74-473C-4AA1-A09B-274EF50E8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2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</dc:creator>
  <cp:keywords/>
  <dc:description/>
  <cp:lastModifiedBy>THARANI S</cp:lastModifiedBy>
  <cp:revision>20</cp:revision>
  <cp:lastPrinted>2021-11-23T01:51:00Z</cp:lastPrinted>
  <dcterms:created xsi:type="dcterms:W3CDTF">2022-10-11T02:58:00Z</dcterms:created>
  <dcterms:modified xsi:type="dcterms:W3CDTF">2024-02-01T03:11:00Z</dcterms:modified>
</cp:coreProperties>
</file>